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7BCDB" w14:textId="77777777" w:rsidR="00747EED" w:rsidRDefault="00747EED" w:rsidP="00747EED">
      <w:pPr>
        <w:keepNext/>
        <w:keepLines/>
        <w:tabs>
          <w:tab w:val="left" w:pos="1260"/>
        </w:tabs>
        <w:spacing w:before="320" w:after="120" w:line="240" w:lineRule="auto"/>
        <w:outlineLvl w:val="2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bookmarkStart w:id="0" w:name="_Toc16502512"/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S</w:t>
      </w:r>
      <w:r w:rsidR="00CD38D4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3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 Table. Percentage of Dual Eligible Beneficiaries Were Adherent to Hormone Therapy and Average Medication Procession Ratio (MPR) from Year 1 to Year 5, by Treatment and Control Groups</w:t>
      </w:r>
      <w:bookmarkEnd w:id="0"/>
    </w:p>
    <w:tbl>
      <w:tblPr>
        <w:tblW w:w="907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527"/>
        <w:gridCol w:w="1265"/>
        <w:gridCol w:w="720"/>
        <w:gridCol w:w="1031"/>
        <w:gridCol w:w="319"/>
        <w:gridCol w:w="1440"/>
        <w:gridCol w:w="810"/>
        <w:gridCol w:w="540"/>
      </w:tblGrid>
      <w:tr w:rsidR="00747EED" w14:paraId="5ACBFF3E" w14:textId="77777777">
        <w:trPr>
          <w:trHeight w:val="314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4C858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A6F2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herent by yea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F56A0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B0141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R by year</w:t>
            </w:r>
          </w:p>
        </w:tc>
      </w:tr>
      <w:tr w:rsidR="00747EED" w14:paraId="747895C6" w14:textId="77777777">
        <w:trPr>
          <w:trHeight w:val="314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BC530" w14:textId="77777777" w:rsidR="00747EED" w:rsidRDefault="00747EED">
            <w:pPr>
              <w:spacing w:after="0" w:line="256" w:lineRule="auto"/>
              <w:rPr>
                <w:lang w:val="en-US"/>
              </w:rPr>
            </w:pPr>
            <w:bookmarkStart w:id="1" w:name="_Hlk15380574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8B035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 Medicai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CBF11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AB28A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016ED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4C3DD0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 Medica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EC4BD9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26A443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747EED" w14:paraId="3DFA7FD9" w14:textId="77777777">
        <w:trPr>
          <w:trHeight w:val="54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6BB4C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1C41E0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78 (80.9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182477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26 (79.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3BA6E6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7E8BD6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ean, 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C7791D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86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7E4EB7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86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9E7BA7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747EED" w14:paraId="5ACE248D" w14:textId="77777777">
        <w:trPr>
          <w:trHeight w:val="5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77AED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3C0CC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47 (70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81EC2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598 (69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0F1B7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A910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ean,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38B66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7C36C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0F61B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747EED" w14:paraId="7651736F" w14:textId="77777777">
        <w:trPr>
          <w:trHeight w:val="5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D1EA6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D8F95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40 (72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A39B1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518 (6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43116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0783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ean,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9035C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2A0F0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4D9BA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747EED" w14:paraId="46106E89" w14:textId="77777777">
        <w:trPr>
          <w:trHeight w:val="5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65260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th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2F9D4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26 (68.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70266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467 (6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3C85C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724C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th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ean,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FB7A3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9C97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69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8256C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747EED" w14:paraId="1F4F82DA" w14:textId="77777777">
        <w:trPr>
          <w:trHeight w:val="540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D507D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fth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B5B9A2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94 (56.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9F36D3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357 (53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06EE42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F16E6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fth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ean, 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E1C84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6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A8DF2E" w14:textId="77777777" w:rsidR="00747EED" w:rsidRDefault="00747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62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86A407" w14:textId="77777777" w:rsidR="00747EED" w:rsidRDefault="00747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</w:tbl>
    <w:bookmarkEnd w:id="1"/>
    <w:p w14:paraId="485BA4A9" w14:textId="77777777" w:rsidR="00747EED" w:rsidRDefault="00747EED" w:rsidP="00747EED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Note: *statistically significant at p&lt;0.05 level, ** at p&lt;0.01 level, *** at p&lt;0.001 level; </w:t>
      </w:r>
    </w:p>
    <w:p w14:paraId="7EC8BB76" w14:textId="572A5CBB" w:rsidR="00747EED" w:rsidRDefault="00747EED" w:rsidP="00747EED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NS stands for not significant</w:t>
      </w:r>
    </w:p>
    <w:p w14:paraId="75CC966D" w14:textId="6379EA9C" w:rsidR="00177D9D" w:rsidRDefault="00177D9D" w:rsidP="00747EE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0AA5"/>
    <w:rsid w:val="00177D9D"/>
    <w:rsid w:val="00527C50"/>
    <w:rsid w:val="006D0AA5"/>
    <w:rsid w:val="00747EED"/>
    <w:rsid w:val="009D4858"/>
    <w:rsid w:val="00C3748D"/>
    <w:rsid w:val="00CD38D4"/>
    <w:rsid w:val="00D47868"/>
    <w:rsid w:val="00E0398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2A21B"/>
  <w15:docId w15:val="{1C1428AC-D52A-4159-AEDE-066CEFF3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>HP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Vijayakumar A478</cp:lastModifiedBy>
  <cp:revision>6</cp:revision>
  <dcterms:created xsi:type="dcterms:W3CDTF">2021-04-28T06:50:00Z</dcterms:created>
  <dcterms:modified xsi:type="dcterms:W3CDTF">2021-04-29T00:09:00Z</dcterms:modified>
</cp:coreProperties>
</file>